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C0960" w14:textId="77777777" w:rsidR="007B37AC" w:rsidRPr="0086404E" w:rsidRDefault="007B37AC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1134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977"/>
        <w:gridCol w:w="2946"/>
        <w:gridCol w:w="3149"/>
      </w:tblGrid>
      <w:tr w:rsidR="009B37B4" w:rsidRPr="007C1934" w14:paraId="7C34F50D" w14:textId="77777777" w:rsidTr="001539B3">
        <w:trPr>
          <w:trHeight w:val="23"/>
          <w:jc w:val="center"/>
        </w:trPr>
        <w:tc>
          <w:tcPr>
            <w:tcW w:w="11340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9C596C0" w14:textId="02582D86" w:rsidR="009B37B4" w:rsidRPr="007C1934" w:rsidRDefault="0028489B" w:rsidP="0028489B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bookmarkStart w:id="0" w:name="OLE_LINK84"/>
            <w:bookmarkStart w:id="1" w:name="OLE_LINK75"/>
            <w:bookmarkStart w:id="2" w:name="OLE_LINK76"/>
            <w:r w:rsidRPr="007C1934">
              <w:rPr>
                <w:rFonts w:ascii="Arial" w:eastAsia="Microsoft YaHei" w:hAnsi="Arial" w:cs="Arial"/>
                <w:b/>
                <w:bCs/>
                <w:color w:val="2A2B2E"/>
                <w:sz w:val="20"/>
                <w:szCs w:val="20"/>
                <w:shd w:val="clear" w:color="auto" w:fill="FCFDFE"/>
                <w:lang w:eastAsia="zh-CN"/>
              </w:rPr>
              <w:t xml:space="preserve">Table </w:t>
            </w:r>
            <w:r w:rsidR="00DC30CB" w:rsidRPr="007C1934">
              <w:rPr>
                <w:rFonts w:ascii="Arial" w:eastAsia="Microsoft YaHei" w:hAnsi="Arial" w:cs="Arial"/>
                <w:b/>
                <w:bCs/>
                <w:color w:val="2A2B2E"/>
                <w:sz w:val="20"/>
                <w:szCs w:val="20"/>
                <w:shd w:val="clear" w:color="auto" w:fill="FCFDFE"/>
                <w:lang w:eastAsia="zh-CN"/>
              </w:rPr>
              <w:t>S</w:t>
            </w:r>
            <w:r w:rsidR="007D0F6A" w:rsidRPr="007C1934">
              <w:rPr>
                <w:rFonts w:ascii="Arial" w:eastAsia="Microsoft YaHei" w:hAnsi="Arial" w:cs="Arial"/>
                <w:b/>
                <w:bCs/>
                <w:color w:val="2A2B2E"/>
                <w:sz w:val="20"/>
                <w:szCs w:val="20"/>
                <w:shd w:val="clear" w:color="auto" w:fill="FCFDFE"/>
                <w:lang w:eastAsia="zh-CN"/>
              </w:rPr>
              <w:t>1</w:t>
            </w:r>
            <w:r w:rsidRPr="007C1934">
              <w:rPr>
                <w:rFonts w:ascii="Arial" w:eastAsia="Microsoft YaHei" w:hAnsi="Arial" w:cs="Arial"/>
                <w:b/>
                <w:bCs/>
                <w:color w:val="2A2B2E"/>
                <w:sz w:val="20"/>
                <w:szCs w:val="20"/>
                <w:shd w:val="clear" w:color="auto" w:fill="FCFDFE"/>
                <w:lang w:eastAsia="zh-CN"/>
              </w:rPr>
              <w:t xml:space="preserve"> </w:t>
            </w:r>
            <w:bookmarkEnd w:id="0"/>
            <w:r w:rsidR="0086404E" w:rsidRPr="007C1934">
              <w:rPr>
                <w:rFonts w:ascii="Arial" w:hAnsi="Arial" w:cs="Arial"/>
                <w:sz w:val="20"/>
                <w:szCs w:val="20"/>
              </w:rPr>
              <w:t>Sensitivity Analyses Restricting to Normal SUA and HDL</w:t>
            </w:r>
            <w:r w:rsidR="0086404E" w:rsidRPr="007C1934">
              <w:rPr>
                <w:rFonts w:ascii="Cambria Math" w:hAnsi="Cambria Math" w:cs="Cambria Math"/>
                <w:sz w:val="20"/>
                <w:szCs w:val="20"/>
              </w:rPr>
              <w:t>‑</w:t>
            </w:r>
            <w:r w:rsidR="0086404E" w:rsidRPr="007C1934">
              <w:rPr>
                <w:rFonts w:ascii="Arial" w:hAnsi="Arial" w:cs="Arial"/>
                <w:sz w:val="20"/>
                <w:szCs w:val="20"/>
              </w:rPr>
              <w:t>C Ranges.</w:t>
            </w:r>
          </w:p>
        </w:tc>
      </w:tr>
      <w:tr w:rsidR="001539B3" w:rsidRPr="007C1934" w14:paraId="4A38BBB3" w14:textId="77777777" w:rsidTr="001539B3">
        <w:trPr>
          <w:trHeight w:val="23"/>
          <w:jc w:val="center"/>
        </w:trPr>
        <w:tc>
          <w:tcPr>
            <w:tcW w:w="226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9587F3C" w14:textId="489FE508" w:rsidR="001539B3" w:rsidRPr="007C1934" w:rsidRDefault="001539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316299D" w14:textId="77777777" w:rsidR="001539B3" w:rsidRPr="007C1934" w:rsidRDefault="001539B3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eastAsia="Times New Roman Regular" w:hAnsi="Arial" w:cs="Arial"/>
                <w:color w:val="000000"/>
                <w:sz w:val="20"/>
                <w:szCs w:val="20"/>
                <w:lang w:eastAsia="zh-CN" w:bidi="ar"/>
              </w:rPr>
              <w:t>Model 1</w:t>
            </w:r>
          </w:p>
        </w:tc>
        <w:tc>
          <w:tcPr>
            <w:tcW w:w="2946" w:type="dxa"/>
            <w:tcBorders>
              <w:top w:val="single" w:sz="4" w:space="0" w:color="auto"/>
              <w:bottom w:val="nil"/>
            </w:tcBorders>
            <w:noWrap/>
            <w:vAlign w:val="center"/>
          </w:tcPr>
          <w:p w14:paraId="14475FF4" w14:textId="77777777" w:rsidR="001539B3" w:rsidRPr="007C1934" w:rsidRDefault="001539B3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eastAsia="Times New Roman Regular" w:hAnsi="Arial" w:cs="Arial"/>
                <w:color w:val="000000"/>
                <w:sz w:val="20"/>
                <w:szCs w:val="20"/>
                <w:lang w:eastAsia="zh-CN" w:bidi="ar"/>
              </w:rPr>
              <w:t>Model 2</w:t>
            </w:r>
          </w:p>
        </w:tc>
        <w:tc>
          <w:tcPr>
            <w:tcW w:w="3149" w:type="dxa"/>
            <w:tcBorders>
              <w:top w:val="single" w:sz="4" w:space="0" w:color="auto"/>
              <w:bottom w:val="nil"/>
            </w:tcBorders>
            <w:vAlign w:val="center"/>
          </w:tcPr>
          <w:p w14:paraId="1138C70B" w14:textId="77777777" w:rsidR="001539B3" w:rsidRPr="007C1934" w:rsidRDefault="001539B3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C1934">
              <w:rPr>
                <w:rFonts w:ascii="Arial" w:eastAsia="Times New Roman Regular" w:hAnsi="Arial" w:cs="Arial"/>
                <w:color w:val="000000"/>
                <w:sz w:val="20"/>
                <w:szCs w:val="20"/>
                <w:lang w:eastAsia="zh-CN" w:bidi="ar"/>
              </w:rPr>
              <w:t>Model 3</w:t>
            </w:r>
          </w:p>
        </w:tc>
      </w:tr>
      <w:tr w:rsidR="001539B3" w:rsidRPr="007C1934" w14:paraId="09FB38D7" w14:textId="77777777" w:rsidTr="001539B3">
        <w:trPr>
          <w:trHeight w:val="23"/>
          <w:jc w:val="center"/>
        </w:trPr>
        <w:tc>
          <w:tcPr>
            <w:tcW w:w="2268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4E416B69" w14:textId="77777777" w:rsidR="001539B3" w:rsidRPr="007C1934" w:rsidRDefault="001539B3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072" w:type="dxa"/>
            <w:gridSpan w:val="3"/>
            <w:tcBorders>
              <w:top w:val="nil"/>
              <w:bottom w:val="single" w:sz="4" w:space="0" w:color="auto"/>
            </w:tcBorders>
            <w:noWrap/>
            <w:vAlign w:val="center"/>
          </w:tcPr>
          <w:p w14:paraId="03DB2A87" w14:textId="210B5190" w:rsidR="001539B3" w:rsidRPr="007C1934" w:rsidRDefault="001539B3">
            <w:pPr>
              <w:widowControl/>
              <w:jc w:val="center"/>
              <w:textAlignment w:val="center"/>
              <w:rPr>
                <w:rFonts w:ascii="Arial" w:eastAsia="Times New Roman Regular" w:hAnsi="Arial" w:cs="Arial"/>
                <w:color w:val="000000"/>
                <w:sz w:val="20"/>
                <w:szCs w:val="20"/>
                <w:lang w:eastAsia="zh-CN" w:bidi="ar"/>
              </w:rPr>
            </w:pPr>
            <w:r w:rsidRPr="007C1934">
              <w:rPr>
                <w:rFonts w:ascii="Arial" w:eastAsia="Times New Roman Regular" w:hAnsi="Arial" w:cs="Arial"/>
                <w:color w:val="000000"/>
                <w:sz w:val="20"/>
                <w:szCs w:val="20"/>
                <w:lang w:eastAsia="zh-CN" w:bidi="ar"/>
              </w:rPr>
              <w:t xml:space="preserve">HR (95%CI) </w:t>
            </w:r>
            <w:r w:rsidRPr="007C1934">
              <w:rPr>
                <w:rFonts w:ascii="Arial" w:eastAsia="Times New Roman Regular" w:hAnsi="Arial" w:cs="Arial"/>
                <w:b/>
                <w:bCs/>
                <w:i/>
                <w:iCs/>
                <w:color w:val="000000"/>
                <w:sz w:val="20"/>
                <w:szCs w:val="20"/>
                <w:lang w:eastAsia="zh-CN" w:bidi="ar"/>
              </w:rPr>
              <w:t>P</w:t>
            </w:r>
            <w:r w:rsidRPr="007C1934">
              <w:rPr>
                <w:rFonts w:ascii="Arial" w:eastAsia="Times New Roman Regular" w:hAnsi="Arial" w:cs="Arial"/>
                <w:color w:val="000000"/>
                <w:sz w:val="20"/>
                <w:szCs w:val="20"/>
                <w:lang w:eastAsia="zh-CN" w:bidi="ar"/>
              </w:rPr>
              <w:t xml:space="preserve"> value</w:t>
            </w:r>
          </w:p>
        </w:tc>
      </w:tr>
      <w:tr w:rsidR="009B37B4" w:rsidRPr="007C1934" w14:paraId="0A463EFD" w14:textId="77777777" w:rsidTr="001539B3">
        <w:trPr>
          <w:trHeight w:val="23"/>
          <w:jc w:val="center"/>
        </w:trPr>
        <w:tc>
          <w:tcPr>
            <w:tcW w:w="11340" w:type="dxa"/>
            <w:gridSpan w:val="4"/>
            <w:tcBorders>
              <w:top w:val="single" w:sz="4" w:space="0" w:color="auto"/>
            </w:tcBorders>
            <w:noWrap/>
            <w:vAlign w:val="center"/>
          </w:tcPr>
          <w:p w14:paraId="7D859F89" w14:textId="77777777" w:rsidR="009B37B4" w:rsidRPr="007C1934" w:rsidRDefault="0000000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eastAsia="Times New Roman Regular" w:hAnsi="Arial" w:cs="Arial"/>
                <w:color w:val="212121"/>
                <w:sz w:val="20"/>
                <w:szCs w:val="20"/>
                <w:lang w:eastAsia="zh-CN" w:bidi="ar"/>
              </w:rPr>
              <w:t>Continuous</w:t>
            </w:r>
          </w:p>
        </w:tc>
      </w:tr>
      <w:tr w:rsidR="00DC30CB" w:rsidRPr="007C1934" w14:paraId="7F626D13" w14:textId="77777777" w:rsidTr="001539B3">
        <w:trPr>
          <w:trHeight w:val="23"/>
          <w:jc w:val="center"/>
        </w:trPr>
        <w:tc>
          <w:tcPr>
            <w:tcW w:w="2268" w:type="dxa"/>
            <w:noWrap/>
            <w:vAlign w:val="center"/>
          </w:tcPr>
          <w:p w14:paraId="09EBE8B1" w14:textId="745F2390" w:rsidR="00DC30CB" w:rsidRPr="007C1934" w:rsidRDefault="00DC30CB" w:rsidP="00DC30CB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SU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3A4A7C15" w14:textId="7F1CA892" w:rsidR="00DC30CB" w:rsidRPr="007C1934" w:rsidRDefault="00DC30CB" w:rsidP="00DC30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001 (1.000, 1.003) 0.105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56870ACB" w14:textId="72F1B2C8" w:rsidR="00DC30CB" w:rsidRPr="007C1934" w:rsidRDefault="00DC30CB" w:rsidP="00DC30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002 (1.000, 1.004) 0.017</w:t>
            </w:r>
          </w:p>
        </w:tc>
        <w:tc>
          <w:tcPr>
            <w:tcW w:w="3149" w:type="dxa"/>
            <w:vAlign w:val="center"/>
          </w:tcPr>
          <w:p w14:paraId="15B5ED6F" w14:textId="5994BA8F" w:rsidR="00DC30CB" w:rsidRPr="007C1934" w:rsidRDefault="00DC30CB" w:rsidP="00DC30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001 (0.999, 1.003) 0.311</w:t>
            </w:r>
          </w:p>
        </w:tc>
      </w:tr>
      <w:tr w:rsidR="00DC30CB" w:rsidRPr="007C1934" w14:paraId="21151616" w14:textId="77777777" w:rsidTr="001539B3">
        <w:trPr>
          <w:trHeight w:val="23"/>
          <w:jc w:val="center"/>
        </w:trPr>
        <w:tc>
          <w:tcPr>
            <w:tcW w:w="2268" w:type="dxa"/>
            <w:noWrap/>
            <w:vAlign w:val="center"/>
          </w:tcPr>
          <w:p w14:paraId="1F37B8A9" w14:textId="0A36165D" w:rsidR="00DC30CB" w:rsidRPr="007C1934" w:rsidRDefault="00DC30CB" w:rsidP="00DC30CB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HDL-c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37B3E7CA" w14:textId="7A6B5C12" w:rsidR="00DC30CB" w:rsidRPr="007C1934" w:rsidRDefault="00DC30CB" w:rsidP="00DC30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0.981 (0.972, 0.990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0BCFF34C" w14:textId="4A4687C6" w:rsidR="00DC30CB" w:rsidRPr="007C1934" w:rsidRDefault="00DC30CB" w:rsidP="00DC30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0.977 (0.967, 0.987) &lt;0.001</w:t>
            </w:r>
          </w:p>
        </w:tc>
        <w:tc>
          <w:tcPr>
            <w:tcW w:w="3149" w:type="dxa"/>
            <w:vAlign w:val="center"/>
          </w:tcPr>
          <w:p w14:paraId="43B565F4" w14:textId="62F5E34D" w:rsidR="00DC30CB" w:rsidRPr="007C1934" w:rsidRDefault="00DC30CB" w:rsidP="00DC30C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0.983 (0.972, 0.993) 0.002</w:t>
            </w:r>
          </w:p>
        </w:tc>
      </w:tr>
      <w:tr w:rsidR="00F9126B" w:rsidRPr="007C1934" w14:paraId="74733FDC" w14:textId="77777777" w:rsidTr="001539B3">
        <w:trPr>
          <w:trHeight w:val="23"/>
          <w:jc w:val="center"/>
        </w:trPr>
        <w:tc>
          <w:tcPr>
            <w:tcW w:w="2268" w:type="dxa"/>
            <w:noWrap/>
            <w:vAlign w:val="center"/>
          </w:tcPr>
          <w:p w14:paraId="4996C06E" w14:textId="77777777" w:rsidR="00F9126B" w:rsidRPr="007C1934" w:rsidRDefault="00F9126B" w:rsidP="00F9126B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 xml:space="preserve">UHR </w:t>
            </w:r>
          </w:p>
          <w:p w14:paraId="43EB18E5" w14:textId="3761228A" w:rsidR="00F9126B" w:rsidRPr="007C1934" w:rsidRDefault="00F9126B" w:rsidP="00F9126B">
            <w:pPr>
              <w:widowControl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7C193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7C193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/L to mg/dL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2D26F0BE" w14:textId="2C17FB73" w:rsidR="00F9126B" w:rsidRPr="007C1934" w:rsidRDefault="00F9126B" w:rsidP="00F9126B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121 (1.053, 1.195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49EE83E9" w14:textId="01C0F0B1" w:rsidR="00F9126B" w:rsidRPr="007C1934" w:rsidRDefault="00F9126B" w:rsidP="00F9126B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202 (1.114, 1.297) &lt;0.001</w:t>
            </w:r>
          </w:p>
        </w:tc>
        <w:tc>
          <w:tcPr>
            <w:tcW w:w="3149" w:type="dxa"/>
            <w:vAlign w:val="center"/>
          </w:tcPr>
          <w:p w14:paraId="5E476825" w14:textId="2A2E4442" w:rsidR="00F9126B" w:rsidRPr="007C1934" w:rsidRDefault="00F9126B" w:rsidP="00F9126B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124 (1.032, 1.223) 0.007</w:t>
            </w:r>
          </w:p>
        </w:tc>
      </w:tr>
      <w:tr w:rsidR="00584200" w:rsidRPr="007C1934" w14:paraId="6591AB12" w14:textId="77777777" w:rsidTr="001539B3">
        <w:trPr>
          <w:trHeight w:val="23"/>
          <w:jc w:val="center"/>
        </w:trPr>
        <w:tc>
          <w:tcPr>
            <w:tcW w:w="2268" w:type="dxa"/>
            <w:noWrap/>
            <w:vAlign w:val="center"/>
          </w:tcPr>
          <w:p w14:paraId="2476D529" w14:textId="77777777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 xml:space="preserve">UHR </w:t>
            </w:r>
          </w:p>
          <w:p w14:paraId="60F47356" w14:textId="7DDC553D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 w:hint="eastAsia"/>
                <w:color w:val="000000"/>
                <w:sz w:val="20"/>
                <w:szCs w:val="20"/>
                <w:lang w:eastAsia="zh-CN"/>
              </w:rPr>
              <w:t>(</w:t>
            </w:r>
            <w:proofErr w:type="spellStart"/>
            <w:r w:rsidRPr="007C193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μmol</w:t>
            </w:r>
            <w:proofErr w:type="spellEnd"/>
            <w:r w:rsidRPr="007C193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/L to mmol/L)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1CF98B20" w14:textId="0BE77CE3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003 (1.001, 1.005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2C5B1F25" w14:textId="52969B9C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005 (1.003, 1.007) &lt;0.001</w:t>
            </w:r>
          </w:p>
        </w:tc>
        <w:tc>
          <w:tcPr>
            <w:tcW w:w="3149" w:type="dxa"/>
            <w:vAlign w:val="center"/>
          </w:tcPr>
          <w:p w14:paraId="3EC6A416" w14:textId="653F38D6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003 (1.001, 1.005) 0.007</w:t>
            </w:r>
          </w:p>
        </w:tc>
      </w:tr>
      <w:tr w:rsidR="00584200" w:rsidRPr="007C1934" w14:paraId="7ACAF02C" w14:textId="77777777" w:rsidTr="001539B3">
        <w:trPr>
          <w:trHeight w:val="23"/>
          <w:jc w:val="center"/>
        </w:trPr>
        <w:tc>
          <w:tcPr>
            <w:tcW w:w="2268" w:type="dxa"/>
            <w:noWrap/>
            <w:vAlign w:val="center"/>
          </w:tcPr>
          <w:p w14:paraId="5943A034" w14:textId="6ECDDEEE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Each SD increase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1265D84A" w14:textId="50BA2200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199 (1.084, 1.325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682749D9" w14:textId="026F0F3B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338 (1.186, 1.508) &lt;0.001</w:t>
            </w:r>
          </w:p>
        </w:tc>
        <w:tc>
          <w:tcPr>
            <w:tcW w:w="3149" w:type="dxa"/>
            <w:vAlign w:val="center"/>
          </w:tcPr>
          <w:p w14:paraId="46490829" w14:textId="3B09F93C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202 (1.052, 1.375) 0.007</w:t>
            </w:r>
          </w:p>
        </w:tc>
      </w:tr>
      <w:tr w:rsidR="00584200" w:rsidRPr="007C1934" w14:paraId="519FD770" w14:textId="77777777" w:rsidTr="001539B3">
        <w:trPr>
          <w:trHeight w:val="23"/>
          <w:jc w:val="center"/>
        </w:trPr>
        <w:tc>
          <w:tcPr>
            <w:tcW w:w="11340" w:type="dxa"/>
            <w:gridSpan w:val="4"/>
            <w:noWrap/>
            <w:vAlign w:val="center"/>
          </w:tcPr>
          <w:p w14:paraId="0465D4C2" w14:textId="77777777" w:rsidR="00584200" w:rsidRPr="007C1934" w:rsidRDefault="00584200" w:rsidP="00584200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C1934">
              <w:rPr>
                <w:rStyle w:val="font41"/>
                <w:rFonts w:ascii="Arial" w:hAnsi="Arial" w:cs="Arial"/>
                <w:i w:val="0"/>
                <w:iCs w:val="0"/>
                <w:sz w:val="20"/>
                <w:szCs w:val="20"/>
              </w:rPr>
              <w:t>Categories</w:t>
            </w:r>
          </w:p>
        </w:tc>
      </w:tr>
      <w:tr w:rsidR="00584200" w:rsidRPr="007C1934" w14:paraId="549E90F2" w14:textId="77777777" w:rsidTr="001539B3">
        <w:trPr>
          <w:trHeight w:val="23"/>
          <w:jc w:val="center"/>
        </w:trPr>
        <w:tc>
          <w:tcPr>
            <w:tcW w:w="2268" w:type="dxa"/>
            <w:noWrap/>
            <w:vAlign w:val="center"/>
          </w:tcPr>
          <w:p w14:paraId="7C18D008" w14:textId="30FFC1A3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Q1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5EF1B5C5" w14:textId="25B3AFCC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79D731EF" w14:textId="77216259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149" w:type="dxa"/>
            <w:vAlign w:val="center"/>
          </w:tcPr>
          <w:p w14:paraId="4FA3A931" w14:textId="3EEFA426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Reference</w:t>
            </w:r>
          </w:p>
        </w:tc>
      </w:tr>
      <w:tr w:rsidR="00584200" w:rsidRPr="007C1934" w14:paraId="33E9FDF2" w14:textId="77777777" w:rsidTr="001539B3">
        <w:trPr>
          <w:trHeight w:val="23"/>
          <w:jc w:val="center"/>
        </w:trPr>
        <w:tc>
          <w:tcPr>
            <w:tcW w:w="2268" w:type="dxa"/>
            <w:noWrap/>
            <w:vAlign w:val="center"/>
          </w:tcPr>
          <w:p w14:paraId="622B6D14" w14:textId="2334A09B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Q2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370477F3" w14:textId="50A8470C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455 (1.057, 2.003) 0.022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417A7D65" w14:textId="280DE6C0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545 (1.120, 2.130) 0.008</w:t>
            </w:r>
          </w:p>
        </w:tc>
        <w:tc>
          <w:tcPr>
            <w:tcW w:w="3149" w:type="dxa"/>
            <w:vAlign w:val="center"/>
          </w:tcPr>
          <w:p w14:paraId="1329568C" w14:textId="72DF3634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464 (1.054, 2.033) 0.023</w:t>
            </w:r>
          </w:p>
        </w:tc>
      </w:tr>
      <w:tr w:rsidR="00584200" w:rsidRPr="007C1934" w14:paraId="24CE53CA" w14:textId="77777777" w:rsidTr="001539B3">
        <w:trPr>
          <w:trHeight w:val="23"/>
          <w:jc w:val="center"/>
        </w:trPr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32BFF286" w14:textId="62F14D5A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Q3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08C7CEB5" w14:textId="4AA3B4B6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648 (1.206, 2.253) 0.002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7451A8ED" w14:textId="306C186F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875 (1.362, 2.581) &lt;0.001</w:t>
            </w:r>
          </w:p>
        </w:tc>
        <w:tc>
          <w:tcPr>
            <w:tcW w:w="3149" w:type="dxa"/>
            <w:tcBorders>
              <w:bottom w:val="nil"/>
            </w:tcBorders>
            <w:vAlign w:val="center"/>
          </w:tcPr>
          <w:p w14:paraId="7BCA8E9F" w14:textId="0F9FC2BE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771 (1.273, 2.464) &lt;0.001</w:t>
            </w:r>
          </w:p>
        </w:tc>
      </w:tr>
      <w:tr w:rsidR="00584200" w:rsidRPr="007C1934" w14:paraId="61EF14DC" w14:textId="77777777" w:rsidTr="001539B3">
        <w:trPr>
          <w:trHeight w:val="23"/>
          <w:jc w:val="center"/>
        </w:trPr>
        <w:tc>
          <w:tcPr>
            <w:tcW w:w="2268" w:type="dxa"/>
            <w:tcBorders>
              <w:bottom w:val="nil"/>
            </w:tcBorders>
            <w:noWrap/>
            <w:vAlign w:val="center"/>
          </w:tcPr>
          <w:p w14:paraId="6193CC09" w14:textId="25F81794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Q4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7E074E48" w14:textId="0D1AAD96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788 (1.315, 2.432) 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79531843" w14:textId="3DDF2EF0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2.340 (1.652, 3.314) &lt;0.001</w:t>
            </w:r>
          </w:p>
        </w:tc>
        <w:tc>
          <w:tcPr>
            <w:tcW w:w="3149" w:type="dxa"/>
            <w:tcBorders>
              <w:bottom w:val="nil"/>
            </w:tcBorders>
            <w:vAlign w:val="center"/>
          </w:tcPr>
          <w:p w14:paraId="03D6C924" w14:textId="67A49655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1.787 (1.228, 2.600) 0.002</w:t>
            </w:r>
          </w:p>
        </w:tc>
      </w:tr>
      <w:tr w:rsidR="00584200" w:rsidRPr="007C1934" w14:paraId="7525157C" w14:textId="77777777" w:rsidTr="001539B3">
        <w:trPr>
          <w:trHeight w:val="23"/>
          <w:jc w:val="center"/>
        </w:trPr>
        <w:tc>
          <w:tcPr>
            <w:tcW w:w="2268" w:type="dxa"/>
            <w:tcBorders>
              <w:top w:val="nil"/>
              <w:bottom w:val="nil"/>
            </w:tcBorders>
            <w:noWrap/>
            <w:vAlign w:val="center"/>
          </w:tcPr>
          <w:p w14:paraId="5586F2C4" w14:textId="77777777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sz w:val="20"/>
                <w:szCs w:val="20"/>
              </w:rPr>
            </w:pPr>
            <w:r w:rsidRPr="007C1934">
              <w:rPr>
                <w:rFonts w:ascii="Arial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 xml:space="preserve"> for trend</w:t>
            </w:r>
          </w:p>
        </w:tc>
        <w:tc>
          <w:tcPr>
            <w:tcW w:w="2977" w:type="dxa"/>
            <w:tcBorders>
              <w:top w:val="nil"/>
              <w:bottom w:val="nil"/>
            </w:tcBorders>
            <w:noWrap/>
            <w:vAlign w:val="center"/>
          </w:tcPr>
          <w:p w14:paraId="351C2FDB" w14:textId="0E701458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946" w:type="dxa"/>
            <w:tcBorders>
              <w:top w:val="nil"/>
              <w:bottom w:val="nil"/>
            </w:tcBorders>
            <w:noWrap/>
            <w:vAlign w:val="center"/>
          </w:tcPr>
          <w:p w14:paraId="1564B88E" w14:textId="4D4E42D3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3149" w:type="dxa"/>
            <w:tcBorders>
              <w:top w:val="nil"/>
              <w:bottom w:val="nil"/>
            </w:tcBorders>
            <w:vAlign w:val="center"/>
          </w:tcPr>
          <w:p w14:paraId="5408EAD0" w14:textId="4D0F08C1" w:rsidR="00584200" w:rsidRPr="007C1934" w:rsidRDefault="00584200" w:rsidP="00584200">
            <w:pPr>
              <w:widowControl/>
              <w:jc w:val="center"/>
              <w:textAlignment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584200" w:rsidRPr="0086404E" w14:paraId="62C7362D" w14:textId="77777777" w:rsidTr="001539B3">
        <w:trPr>
          <w:trHeight w:val="23"/>
          <w:jc w:val="center"/>
        </w:trPr>
        <w:tc>
          <w:tcPr>
            <w:tcW w:w="11340" w:type="dxa"/>
            <w:gridSpan w:val="4"/>
            <w:tcBorders>
              <w:top w:val="nil"/>
              <w:bottom w:val="single" w:sz="4" w:space="0" w:color="auto"/>
            </w:tcBorders>
            <w:noWrap/>
            <w:vAlign w:val="center"/>
          </w:tcPr>
          <w:p w14:paraId="2AB633C7" w14:textId="5BA3222D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HR: Hazard ratio; SD</w:t>
            </w:r>
            <w:r w:rsidRPr="007C193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: Standard deviation</w:t>
            </w:r>
          </w:p>
          <w:p w14:paraId="2AED2B57" w14:textId="77777777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95% CI: 95% confidence interval.</w:t>
            </w:r>
          </w:p>
          <w:p w14:paraId="514E6AE6" w14:textId="0E469B61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 xml:space="preserve">Model 1: no </w:t>
            </w:r>
            <w:r w:rsidRPr="007C1934">
              <w:rPr>
                <w:rFonts w:ascii="Arial" w:hAnsi="Arial" w:cs="Arial"/>
                <w:sz w:val="20"/>
                <w:szCs w:val="20"/>
              </w:rPr>
              <w:t>c</w:t>
            </w: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 xml:space="preserve">ovariates </w:t>
            </w:r>
            <w:r w:rsidRPr="007C1934"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  <w:t>adjusted.</w:t>
            </w:r>
          </w:p>
          <w:p w14:paraId="67A47E79" w14:textId="4CD96E42" w:rsidR="00584200" w:rsidRPr="007C1934" w:rsidRDefault="00584200" w:rsidP="00584200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Model 2: adjusted for age, gender, smoking status, and alcohol consumption.</w:t>
            </w:r>
          </w:p>
          <w:p w14:paraId="2C94C7F1" w14:textId="05D139A7" w:rsidR="00584200" w:rsidRPr="0086404E" w:rsidRDefault="00584200" w:rsidP="00584200">
            <w:pPr>
              <w:widowControl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Model 3:</w:t>
            </w:r>
            <w:bookmarkStart w:id="3" w:name="OLE_LINK65"/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bookmarkStart w:id="4" w:name="OLE_LINK86"/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 xml:space="preserve">adjusted for age, gender, smoking status, alcohol consumption, hypertension, cardiovascular disease, BMI, FPG, ALT, AST, TG, LDL-c, BUN, </w:t>
            </w:r>
            <w:proofErr w:type="spellStart"/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Scr</w:t>
            </w:r>
            <w:proofErr w:type="spellEnd"/>
            <w:r w:rsidRPr="007C1934">
              <w:rPr>
                <w:rFonts w:ascii="Arial" w:hAnsi="Arial" w:cs="Arial"/>
                <w:color w:val="000000"/>
                <w:sz w:val="20"/>
                <w:szCs w:val="20"/>
              </w:rPr>
              <w:t>, and eGFR</w:t>
            </w:r>
            <w:bookmarkEnd w:id="3"/>
            <w:bookmarkEnd w:id="4"/>
          </w:p>
        </w:tc>
      </w:tr>
      <w:bookmarkEnd w:id="1"/>
      <w:bookmarkEnd w:id="2"/>
    </w:tbl>
    <w:p w14:paraId="7E676DAF" w14:textId="77777777" w:rsidR="009B37B4" w:rsidRPr="0086404E" w:rsidRDefault="009B37B4">
      <w:pPr>
        <w:rPr>
          <w:rFonts w:ascii="Arial" w:hAnsi="Arial" w:cs="Arial"/>
          <w:sz w:val="20"/>
          <w:szCs w:val="20"/>
          <w:lang w:eastAsia="zh-CN"/>
        </w:rPr>
      </w:pPr>
    </w:p>
    <w:sectPr w:rsidR="009B37B4" w:rsidRPr="008640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宋体-简">
    <w:altName w:val="宋体"/>
    <w:charset w:val="86"/>
    <w:family w:val="auto"/>
    <w:pitch w:val="variable"/>
    <w:sig w:usb0="00000287" w:usb1="080F0000" w:usb2="00000010" w:usb3="00000000" w:csb0="0004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mVhYjIwYTFkMDUyN2RmOGI2OTNiMWRjYmY5MjBlYTUifQ=="/>
  </w:docVars>
  <w:rsids>
    <w:rsidRoot w:val="00CD2922"/>
    <w:rsid w:val="0000146F"/>
    <w:rsid w:val="00002621"/>
    <w:rsid w:val="00013426"/>
    <w:rsid w:val="000135E3"/>
    <w:rsid w:val="00014178"/>
    <w:rsid w:val="00015700"/>
    <w:rsid w:val="00016ED2"/>
    <w:rsid w:val="000200A7"/>
    <w:rsid w:val="000257DD"/>
    <w:rsid w:val="00031163"/>
    <w:rsid w:val="0003296E"/>
    <w:rsid w:val="00035BC5"/>
    <w:rsid w:val="0004283E"/>
    <w:rsid w:val="00042C81"/>
    <w:rsid w:val="000460DB"/>
    <w:rsid w:val="00046E77"/>
    <w:rsid w:val="0006299E"/>
    <w:rsid w:val="00064029"/>
    <w:rsid w:val="00071532"/>
    <w:rsid w:val="00071852"/>
    <w:rsid w:val="0008316B"/>
    <w:rsid w:val="000911C3"/>
    <w:rsid w:val="000944E9"/>
    <w:rsid w:val="000A5CF4"/>
    <w:rsid w:val="000C263D"/>
    <w:rsid w:val="000C699E"/>
    <w:rsid w:val="000C70F7"/>
    <w:rsid w:val="000C7FE6"/>
    <w:rsid w:val="000D1DB1"/>
    <w:rsid w:val="000D6DA9"/>
    <w:rsid w:val="000F0C61"/>
    <w:rsid w:val="000F5FCA"/>
    <w:rsid w:val="0010566B"/>
    <w:rsid w:val="00106894"/>
    <w:rsid w:val="00110E11"/>
    <w:rsid w:val="00113984"/>
    <w:rsid w:val="0011485F"/>
    <w:rsid w:val="00124BA3"/>
    <w:rsid w:val="00141603"/>
    <w:rsid w:val="00142CAD"/>
    <w:rsid w:val="001437AA"/>
    <w:rsid w:val="00144044"/>
    <w:rsid w:val="001451A0"/>
    <w:rsid w:val="00146517"/>
    <w:rsid w:val="001507EB"/>
    <w:rsid w:val="00150C5D"/>
    <w:rsid w:val="001539B3"/>
    <w:rsid w:val="00166BDF"/>
    <w:rsid w:val="00167FEE"/>
    <w:rsid w:val="00173107"/>
    <w:rsid w:val="00176A53"/>
    <w:rsid w:val="00181F01"/>
    <w:rsid w:val="00186ED5"/>
    <w:rsid w:val="00190A5C"/>
    <w:rsid w:val="00192C5F"/>
    <w:rsid w:val="0019404B"/>
    <w:rsid w:val="001949B6"/>
    <w:rsid w:val="00196445"/>
    <w:rsid w:val="001A17EE"/>
    <w:rsid w:val="001B1C57"/>
    <w:rsid w:val="001B2328"/>
    <w:rsid w:val="001B45FB"/>
    <w:rsid w:val="001B4FD0"/>
    <w:rsid w:val="001B6500"/>
    <w:rsid w:val="001C3B65"/>
    <w:rsid w:val="001C79BB"/>
    <w:rsid w:val="001D76DB"/>
    <w:rsid w:val="001E0EBE"/>
    <w:rsid w:val="001E18EE"/>
    <w:rsid w:val="001E48D8"/>
    <w:rsid w:val="001E6AF8"/>
    <w:rsid w:val="001F4F7F"/>
    <w:rsid w:val="00200B04"/>
    <w:rsid w:val="00200FB9"/>
    <w:rsid w:val="00205789"/>
    <w:rsid w:val="00212596"/>
    <w:rsid w:val="00215F39"/>
    <w:rsid w:val="002166DF"/>
    <w:rsid w:val="00222A01"/>
    <w:rsid w:val="00230B33"/>
    <w:rsid w:val="002315B3"/>
    <w:rsid w:val="00231A3A"/>
    <w:rsid w:val="00232097"/>
    <w:rsid w:val="002337CE"/>
    <w:rsid w:val="00237679"/>
    <w:rsid w:val="00247960"/>
    <w:rsid w:val="002609A3"/>
    <w:rsid w:val="00272CF0"/>
    <w:rsid w:val="0028489B"/>
    <w:rsid w:val="00287DF8"/>
    <w:rsid w:val="002A0B8A"/>
    <w:rsid w:val="002A154F"/>
    <w:rsid w:val="002A2286"/>
    <w:rsid w:val="002A53B5"/>
    <w:rsid w:val="002B2EDC"/>
    <w:rsid w:val="002B5936"/>
    <w:rsid w:val="002B6355"/>
    <w:rsid w:val="002C4CD3"/>
    <w:rsid w:val="002D21F9"/>
    <w:rsid w:val="002F4B8A"/>
    <w:rsid w:val="00304CF4"/>
    <w:rsid w:val="003050AB"/>
    <w:rsid w:val="00307E6A"/>
    <w:rsid w:val="003100ED"/>
    <w:rsid w:val="00314308"/>
    <w:rsid w:val="00316157"/>
    <w:rsid w:val="0032047D"/>
    <w:rsid w:val="00320D7E"/>
    <w:rsid w:val="00331BE3"/>
    <w:rsid w:val="00333365"/>
    <w:rsid w:val="0033642B"/>
    <w:rsid w:val="00340383"/>
    <w:rsid w:val="00347A69"/>
    <w:rsid w:val="003510B1"/>
    <w:rsid w:val="003514E4"/>
    <w:rsid w:val="00353FDC"/>
    <w:rsid w:val="003570FA"/>
    <w:rsid w:val="003640FE"/>
    <w:rsid w:val="00367B36"/>
    <w:rsid w:val="00373462"/>
    <w:rsid w:val="0038290F"/>
    <w:rsid w:val="00390796"/>
    <w:rsid w:val="003A4219"/>
    <w:rsid w:val="003A53D0"/>
    <w:rsid w:val="003B0FD0"/>
    <w:rsid w:val="003B290C"/>
    <w:rsid w:val="003B758D"/>
    <w:rsid w:val="003C30E3"/>
    <w:rsid w:val="003D3D66"/>
    <w:rsid w:val="003D4C66"/>
    <w:rsid w:val="003D631F"/>
    <w:rsid w:val="003D7B2C"/>
    <w:rsid w:val="003E17BC"/>
    <w:rsid w:val="003E34EC"/>
    <w:rsid w:val="003E3E16"/>
    <w:rsid w:val="003E7C53"/>
    <w:rsid w:val="003F394B"/>
    <w:rsid w:val="003F3BE3"/>
    <w:rsid w:val="00403E85"/>
    <w:rsid w:val="00404090"/>
    <w:rsid w:val="00405E24"/>
    <w:rsid w:val="004172A6"/>
    <w:rsid w:val="00417C91"/>
    <w:rsid w:val="00420465"/>
    <w:rsid w:val="00427E20"/>
    <w:rsid w:val="0043153B"/>
    <w:rsid w:val="00431CC7"/>
    <w:rsid w:val="00436975"/>
    <w:rsid w:val="004373EC"/>
    <w:rsid w:val="00443C7B"/>
    <w:rsid w:val="0046099F"/>
    <w:rsid w:val="004649AB"/>
    <w:rsid w:val="004704D1"/>
    <w:rsid w:val="00484C2B"/>
    <w:rsid w:val="00487205"/>
    <w:rsid w:val="00495722"/>
    <w:rsid w:val="004A0E8A"/>
    <w:rsid w:val="004A40C4"/>
    <w:rsid w:val="004B107A"/>
    <w:rsid w:val="004B4BDB"/>
    <w:rsid w:val="004C2832"/>
    <w:rsid w:val="004C342F"/>
    <w:rsid w:val="004D19AC"/>
    <w:rsid w:val="004D43CA"/>
    <w:rsid w:val="004D52AC"/>
    <w:rsid w:val="004E14CF"/>
    <w:rsid w:val="004E4C4C"/>
    <w:rsid w:val="0050033F"/>
    <w:rsid w:val="005055B9"/>
    <w:rsid w:val="00512452"/>
    <w:rsid w:val="005152F9"/>
    <w:rsid w:val="00516882"/>
    <w:rsid w:val="00523B4E"/>
    <w:rsid w:val="00524640"/>
    <w:rsid w:val="005333B2"/>
    <w:rsid w:val="00534D13"/>
    <w:rsid w:val="00535479"/>
    <w:rsid w:val="00547E35"/>
    <w:rsid w:val="00551397"/>
    <w:rsid w:val="00551985"/>
    <w:rsid w:val="005600BF"/>
    <w:rsid w:val="0056633B"/>
    <w:rsid w:val="00570892"/>
    <w:rsid w:val="00573097"/>
    <w:rsid w:val="00573115"/>
    <w:rsid w:val="00584200"/>
    <w:rsid w:val="00593698"/>
    <w:rsid w:val="005A4073"/>
    <w:rsid w:val="005B22F5"/>
    <w:rsid w:val="005B3D39"/>
    <w:rsid w:val="005D5275"/>
    <w:rsid w:val="005E24E5"/>
    <w:rsid w:val="005E2865"/>
    <w:rsid w:val="005E78F3"/>
    <w:rsid w:val="005F4D0D"/>
    <w:rsid w:val="00600988"/>
    <w:rsid w:val="006052B5"/>
    <w:rsid w:val="00614419"/>
    <w:rsid w:val="00616FB9"/>
    <w:rsid w:val="006274F0"/>
    <w:rsid w:val="00634E22"/>
    <w:rsid w:val="00634ECD"/>
    <w:rsid w:val="006503CF"/>
    <w:rsid w:val="006521FC"/>
    <w:rsid w:val="00661AA7"/>
    <w:rsid w:val="00677068"/>
    <w:rsid w:val="0069025B"/>
    <w:rsid w:val="00693437"/>
    <w:rsid w:val="00695888"/>
    <w:rsid w:val="006A48CE"/>
    <w:rsid w:val="006A63AB"/>
    <w:rsid w:val="006B45B5"/>
    <w:rsid w:val="006B51CD"/>
    <w:rsid w:val="006C268D"/>
    <w:rsid w:val="006C4A6E"/>
    <w:rsid w:val="006D45D5"/>
    <w:rsid w:val="006D4C0D"/>
    <w:rsid w:val="006D5F01"/>
    <w:rsid w:val="006E3364"/>
    <w:rsid w:val="006E5885"/>
    <w:rsid w:val="006F61CA"/>
    <w:rsid w:val="007055B4"/>
    <w:rsid w:val="00712597"/>
    <w:rsid w:val="00716AB5"/>
    <w:rsid w:val="00717679"/>
    <w:rsid w:val="00717A69"/>
    <w:rsid w:val="00722882"/>
    <w:rsid w:val="0072491B"/>
    <w:rsid w:val="00733E5F"/>
    <w:rsid w:val="00736481"/>
    <w:rsid w:val="00740212"/>
    <w:rsid w:val="007458C3"/>
    <w:rsid w:val="0075270B"/>
    <w:rsid w:val="00755776"/>
    <w:rsid w:val="00756586"/>
    <w:rsid w:val="007578A0"/>
    <w:rsid w:val="00771850"/>
    <w:rsid w:val="00782C5C"/>
    <w:rsid w:val="00786140"/>
    <w:rsid w:val="00786153"/>
    <w:rsid w:val="00793421"/>
    <w:rsid w:val="00793B5F"/>
    <w:rsid w:val="007A11F5"/>
    <w:rsid w:val="007A65FE"/>
    <w:rsid w:val="007B3250"/>
    <w:rsid w:val="007B37AC"/>
    <w:rsid w:val="007B3FF2"/>
    <w:rsid w:val="007B7594"/>
    <w:rsid w:val="007C1934"/>
    <w:rsid w:val="007C46CB"/>
    <w:rsid w:val="007D00DC"/>
    <w:rsid w:val="007D0F6A"/>
    <w:rsid w:val="007D7D3F"/>
    <w:rsid w:val="007E6D67"/>
    <w:rsid w:val="00806016"/>
    <w:rsid w:val="008060FD"/>
    <w:rsid w:val="00815807"/>
    <w:rsid w:val="00820B64"/>
    <w:rsid w:val="00821FED"/>
    <w:rsid w:val="00824150"/>
    <w:rsid w:val="00832C72"/>
    <w:rsid w:val="00836379"/>
    <w:rsid w:val="00842922"/>
    <w:rsid w:val="00846D27"/>
    <w:rsid w:val="00847C34"/>
    <w:rsid w:val="00850103"/>
    <w:rsid w:val="008533E0"/>
    <w:rsid w:val="0085352E"/>
    <w:rsid w:val="00856BBB"/>
    <w:rsid w:val="0086404E"/>
    <w:rsid w:val="0086460B"/>
    <w:rsid w:val="008711F9"/>
    <w:rsid w:val="00871614"/>
    <w:rsid w:val="00872618"/>
    <w:rsid w:val="008730FE"/>
    <w:rsid w:val="0087313D"/>
    <w:rsid w:val="008760C4"/>
    <w:rsid w:val="00876B7A"/>
    <w:rsid w:val="0088569A"/>
    <w:rsid w:val="0088662A"/>
    <w:rsid w:val="00893A13"/>
    <w:rsid w:val="00894CEB"/>
    <w:rsid w:val="008A0393"/>
    <w:rsid w:val="008A0949"/>
    <w:rsid w:val="008A195A"/>
    <w:rsid w:val="008A48D7"/>
    <w:rsid w:val="008A4C5C"/>
    <w:rsid w:val="008A5B85"/>
    <w:rsid w:val="008A666B"/>
    <w:rsid w:val="008B3175"/>
    <w:rsid w:val="008B4465"/>
    <w:rsid w:val="008B58C1"/>
    <w:rsid w:val="008D55F3"/>
    <w:rsid w:val="008F2622"/>
    <w:rsid w:val="00902500"/>
    <w:rsid w:val="00904AA6"/>
    <w:rsid w:val="00912FE5"/>
    <w:rsid w:val="00914D9A"/>
    <w:rsid w:val="0091760E"/>
    <w:rsid w:val="009202A7"/>
    <w:rsid w:val="009220F5"/>
    <w:rsid w:val="0093090B"/>
    <w:rsid w:val="00930F3D"/>
    <w:rsid w:val="0094773F"/>
    <w:rsid w:val="009507FE"/>
    <w:rsid w:val="00950CE5"/>
    <w:rsid w:val="009550EE"/>
    <w:rsid w:val="0096236E"/>
    <w:rsid w:val="009665C5"/>
    <w:rsid w:val="009755F5"/>
    <w:rsid w:val="00985605"/>
    <w:rsid w:val="00986BDE"/>
    <w:rsid w:val="00991811"/>
    <w:rsid w:val="009963A3"/>
    <w:rsid w:val="009B1E95"/>
    <w:rsid w:val="009B37B4"/>
    <w:rsid w:val="009B4340"/>
    <w:rsid w:val="009B4698"/>
    <w:rsid w:val="009C0B8B"/>
    <w:rsid w:val="009C553A"/>
    <w:rsid w:val="009C6BDE"/>
    <w:rsid w:val="009D1759"/>
    <w:rsid w:val="009D3DD0"/>
    <w:rsid w:val="009D577C"/>
    <w:rsid w:val="009D65CF"/>
    <w:rsid w:val="009F1B21"/>
    <w:rsid w:val="009F23C4"/>
    <w:rsid w:val="009F44C2"/>
    <w:rsid w:val="009F5735"/>
    <w:rsid w:val="00A0480B"/>
    <w:rsid w:val="00A14746"/>
    <w:rsid w:val="00A158E3"/>
    <w:rsid w:val="00A2644E"/>
    <w:rsid w:val="00A34FC8"/>
    <w:rsid w:val="00A45CF4"/>
    <w:rsid w:val="00A47413"/>
    <w:rsid w:val="00A5376C"/>
    <w:rsid w:val="00A555B2"/>
    <w:rsid w:val="00A56A40"/>
    <w:rsid w:val="00A60731"/>
    <w:rsid w:val="00A6139C"/>
    <w:rsid w:val="00A63244"/>
    <w:rsid w:val="00A64446"/>
    <w:rsid w:val="00A66DF5"/>
    <w:rsid w:val="00A85B39"/>
    <w:rsid w:val="00AA05A1"/>
    <w:rsid w:val="00AA3228"/>
    <w:rsid w:val="00AA500C"/>
    <w:rsid w:val="00AB641F"/>
    <w:rsid w:val="00AB6D08"/>
    <w:rsid w:val="00AC1636"/>
    <w:rsid w:val="00AC4AA5"/>
    <w:rsid w:val="00AC6948"/>
    <w:rsid w:val="00AD0F5A"/>
    <w:rsid w:val="00AE66D6"/>
    <w:rsid w:val="00AE71AD"/>
    <w:rsid w:val="00AF1153"/>
    <w:rsid w:val="00AF7BA6"/>
    <w:rsid w:val="00B02673"/>
    <w:rsid w:val="00B07316"/>
    <w:rsid w:val="00B26095"/>
    <w:rsid w:val="00B41901"/>
    <w:rsid w:val="00B509A3"/>
    <w:rsid w:val="00B52C72"/>
    <w:rsid w:val="00B64AF9"/>
    <w:rsid w:val="00B679E2"/>
    <w:rsid w:val="00B7225F"/>
    <w:rsid w:val="00B76A31"/>
    <w:rsid w:val="00B90D73"/>
    <w:rsid w:val="00B92573"/>
    <w:rsid w:val="00B92C93"/>
    <w:rsid w:val="00B9349A"/>
    <w:rsid w:val="00B95BA9"/>
    <w:rsid w:val="00B95BE0"/>
    <w:rsid w:val="00BC6737"/>
    <w:rsid w:val="00BC7F1C"/>
    <w:rsid w:val="00BD300B"/>
    <w:rsid w:val="00BD4837"/>
    <w:rsid w:val="00BD52CD"/>
    <w:rsid w:val="00BE16AA"/>
    <w:rsid w:val="00BE2644"/>
    <w:rsid w:val="00BE5AB6"/>
    <w:rsid w:val="00BF0F23"/>
    <w:rsid w:val="00BF3093"/>
    <w:rsid w:val="00BF37BB"/>
    <w:rsid w:val="00BF48A0"/>
    <w:rsid w:val="00C07686"/>
    <w:rsid w:val="00C10427"/>
    <w:rsid w:val="00C110E3"/>
    <w:rsid w:val="00C12294"/>
    <w:rsid w:val="00C1606B"/>
    <w:rsid w:val="00C25A7E"/>
    <w:rsid w:val="00C30778"/>
    <w:rsid w:val="00C319F7"/>
    <w:rsid w:val="00C3417F"/>
    <w:rsid w:val="00C3597E"/>
    <w:rsid w:val="00C40504"/>
    <w:rsid w:val="00C431B0"/>
    <w:rsid w:val="00C50406"/>
    <w:rsid w:val="00C50B5A"/>
    <w:rsid w:val="00C5769D"/>
    <w:rsid w:val="00C62430"/>
    <w:rsid w:val="00C63F23"/>
    <w:rsid w:val="00C704B7"/>
    <w:rsid w:val="00C80D60"/>
    <w:rsid w:val="00C82FFF"/>
    <w:rsid w:val="00C92265"/>
    <w:rsid w:val="00CA30F7"/>
    <w:rsid w:val="00CA681D"/>
    <w:rsid w:val="00CB215F"/>
    <w:rsid w:val="00CD1C55"/>
    <w:rsid w:val="00CD2922"/>
    <w:rsid w:val="00D00FB2"/>
    <w:rsid w:val="00D1130D"/>
    <w:rsid w:val="00D24988"/>
    <w:rsid w:val="00D24FA9"/>
    <w:rsid w:val="00D2564A"/>
    <w:rsid w:val="00D32EB1"/>
    <w:rsid w:val="00D47C21"/>
    <w:rsid w:val="00D51BE8"/>
    <w:rsid w:val="00D57FFB"/>
    <w:rsid w:val="00D739F6"/>
    <w:rsid w:val="00D76825"/>
    <w:rsid w:val="00D83ACA"/>
    <w:rsid w:val="00D83E42"/>
    <w:rsid w:val="00D856DD"/>
    <w:rsid w:val="00D91A04"/>
    <w:rsid w:val="00D92655"/>
    <w:rsid w:val="00DA3E25"/>
    <w:rsid w:val="00DB0177"/>
    <w:rsid w:val="00DB7A6F"/>
    <w:rsid w:val="00DC06E3"/>
    <w:rsid w:val="00DC0E92"/>
    <w:rsid w:val="00DC30CB"/>
    <w:rsid w:val="00DC5670"/>
    <w:rsid w:val="00DD76A1"/>
    <w:rsid w:val="00DF27A9"/>
    <w:rsid w:val="00DF2C9F"/>
    <w:rsid w:val="00DF609B"/>
    <w:rsid w:val="00E012CE"/>
    <w:rsid w:val="00E03B00"/>
    <w:rsid w:val="00E13D0B"/>
    <w:rsid w:val="00E16E64"/>
    <w:rsid w:val="00E250FB"/>
    <w:rsid w:val="00E26035"/>
    <w:rsid w:val="00E300B0"/>
    <w:rsid w:val="00E351F0"/>
    <w:rsid w:val="00E3524A"/>
    <w:rsid w:val="00E37E0D"/>
    <w:rsid w:val="00E413BD"/>
    <w:rsid w:val="00E41EA8"/>
    <w:rsid w:val="00E44C14"/>
    <w:rsid w:val="00E52DAD"/>
    <w:rsid w:val="00E55B22"/>
    <w:rsid w:val="00E675EC"/>
    <w:rsid w:val="00E72109"/>
    <w:rsid w:val="00E770A9"/>
    <w:rsid w:val="00E9488F"/>
    <w:rsid w:val="00E95DDE"/>
    <w:rsid w:val="00EA4BD2"/>
    <w:rsid w:val="00EA6F4A"/>
    <w:rsid w:val="00EB0A5B"/>
    <w:rsid w:val="00EB3378"/>
    <w:rsid w:val="00EB351A"/>
    <w:rsid w:val="00EC0B11"/>
    <w:rsid w:val="00EC705C"/>
    <w:rsid w:val="00ED0840"/>
    <w:rsid w:val="00ED1B2B"/>
    <w:rsid w:val="00ED60FB"/>
    <w:rsid w:val="00ED6472"/>
    <w:rsid w:val="00ED748C"/>
    <w:rsid w:val="00EE2347"/>
    <w:rsid w:val="00EE56B3"/>
    <w:rsid w:val="00EE79E3"/>
    <w:rsid w:val="00F02DFF"/>
    <w:rsid w:val="00F04BCC"/>
    <w:rsid w:val="00F05D32"/>
    <w:rsid w:val="00F061F9"/>
    <w:rsid w:val="00F36457"/>
    <w:rsid w:val="00F371D2"/>
    <w:rsid w:val="00F44867"/>
    <w:rsid w:val="00F50A88"/>
    <w:rsid w:val="00F51629"/>
    <w:rsid w:val="00F51E08"/>
    <w:rsid w:val="00F52AEB"/>
    <w:rsid w:val="00F62EFC"/>
    <w:rsid w:val="00F739F3"/>
    <w:rsid w:val="00F83BDB"/>
    <w:rsid w:val="00F87705"/>
    <w:rsid w:val="00F87B44"/>
    <w:rsid w:val="00F9126B"/>
    <w:rsid w:val="00F9312C"/>
    <w:rsid w:val="00F94C03"/>
    <w:rsid w:val="00FA278E"/>
    <w:rsid w:val="00FA364B"/>
    <w:rsid w:val="00FB0FD8"/>
    <w:rsid w:val="00FB5194"/>
    <w:rsid w:val="00FB69A5"/>
    <w:rsid w:val="00FC2733"/>
    <w:rsid w:val="00FC432A"/>
    <w:rsid w:val="00FC4EAF"/>
    <w:rsid w:val="00FC55D7"/>
    <w:rsid w:val="00FD48EF"/>
    <w:rsid w:val="00FF2519"/>
    <w:rsid w:val="00FF49D1"/>
    <w:rsid w:val="00FF70AA"/>
    <w:rsid w:val="07EF43C3"/>
    <w:rsid w:val="1FF2AB67"/>
    <w:rsid w:val="29035774"/>
    <w:rsid w:val="29DFCA09"/>
    <w:rsid w:val="39DE897C"/>
    <w:rsid w:val="5F9F3B3C"/>
    <w:rsid w:val="737F32B6"/>
    <w:rsid w:val="7DA96E0B"/>
    <w:rsid w:val="7FF3D051"/>
    <w:rsid w:val="97FFD007"/>
    <w:rsid w:val="B7F78637"/>
    <w:rsid w:val="BE7F209F"/>
    <w:rsid w:val="BFFE80EE"/>
    <w:rsid w:val="CF7B9954"/>
    <w:rsid w:val="D4B73C77"/>
    <w:rsid w:val="DD24252D"/>
    <w:rsid w:val="DEE6246E"/>
    <w:rsid w:val="DF658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3A8E6"/>
  <w15:docId w15:val="{47FFD212-BDB3-4640-959B-36A06527A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pPr>
      <w:widowControl w:val="0"/>
      <w:autoSpaceDE w:val="0"/>
      <w:autoSpaceDN w:val="0"/>
    </w:pPr>
    <w:rPr>
      <w:rFonts w:ascii="SimSun" w:hAnsi="SimSun" w:cs="SimSun"/>
      <w:sz w:val="22"/>
      <w:szCs w:val="22"/>
      <w:lang w:eastAsia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表格样式 2"/>
    <w:qFormat/>
    <w:pPr>
      <w:framePr w:wrap="around" w:hAnchor="text" w:y="1"/>
    </w:pPr>
    <w:rPr>
      <w:rFonts w:ascii="Arial Unicode MS" w:eastAsia="Helvetica Neue" w:hAnsi="Arial Unicode MS" w:cs="Arial Unicode MS" w:hint="eastAsia"/>
      <w:color w:val="000000"/>
    </w:rPr>
  </w:style>
  <w:style w:type="character" w:customStyle="1" w:styleId="font11">
    <w:name w:val="font11"/>
    <w:basedOn w:val="DefaultParagraphFont"/>
    <w:qFormat/>
    <w:rPr>
      <w:rFonts w:ascii="Times New Roman" w:hAnsi="Times New Roman" w:cs="Times New Roman" w:hint="default"/>
      <w:i/>
      <w:iCs/>
      <w:color w:val="000000"/>
      <w:sz w:val="20"/>
      <w:szCs w:val="20"/>
      <w:u w:val="none"/>
    </w:rPr>
  </w:style>
  <w:style w:type="character" w:customStyle="1" w:styleId="font01">
    <w:name w:val="font0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rPr>
      <w:rFonts w:ascii="Times New Roman Regular" w:eastAsia="Times New Roman Regular" w:hAnsi="Times New Roman Regular" w:cs="Times New Roman Regular" w:hint="default"/>
      <w:color w:val="000000"/>
      <w:sz w:val="24"/>
      <w:szCs w:val="24"/>
      <w:u w:val="none"/>
    </w:rPr>
  </w:style>
  <w:style w:type="character" w:customStyle="1" w:styleId="font41">
    <w:name w:val="font41"/>
    <w:basedOn w:val="DefaultParagraphFont"/>
    <w:rPr>
      <w:rFonts w:ascii="Times New Roman Regular" w:eastAsia="Times New Roman Regular" w:hAnsi="Times New Roman Regular" w:cs="Times New Roman Regular" w:hint="default"/>
      <w:i/>
      <w:iCs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Pr>
      <w:rFonts w:ascii="SimSun" w:eastAsia="SimSun" w:hAnsi="SimSun" w:hint="eastAsia"/>
      <w:color w:val="000000"/>
      <w:sz w:val="21"/>
      <w:szCs w:val="21"/>
      <w:u w:val="none"/>
    </w:rPr>
  </w:style>
  <w:style w:type="character" w:customStyle="1" w:styleId="font61">
    <w:name w:val="font61"/>
    <w:basedOn w:val="DefaultParagraphFont"/>
    <w:rPr>
      <w:rFonts w:ascii="宋体-简" w:eastAsia="宋体-简" w:hAnsi="宋体-简" w:hint="eastAsia"/>
      <w:color w:val="000000"/>
      <w:sz w:val="22"/>
      <w:szCs w:val="22"/>
      <w:u w:val="none"/>
    </w:rPr>
  </w:style>
  <w:style w:type="table" w:styleId="TableGrid">
    <w:name w:val="Table Grid"/>
    <w:basedOn w:val="TableNormal"/>
    <w:uiPriority w:val="39"/>
    <w:rsid w:val="007B37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26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fice</dc:creator>
  <cp:lastModifiedBy>Gillian Attard</cp:lastModifiedBy>
  <cp:revision>12</cp:revision>
  <dcterms:created xsi:type="dcterms:W3CDTF">2025-10-08T13:53:00Z</dcterms:created>
  <dcterms:modified xsi:type="dcterms:W3CDTF">2025-12-08T1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.0.8274</vt:lpwstr>
  </property>
  <property fmtid="{D5CDD505-2E9C-101B-9397-08002B2CF9AE}" pid="3" name="ICV">
    <vt:lpwstr>4CFB4114E5764BFC85AC22C3ED6EEC63_12</vt:lpwstr>
  </property>
</Properties>
</file>